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20"/>
        <w:gridCol w:w="7290"/>
        <w:gridCol w:w="631"/>
        <w:gridCol w:w="720"/>
      </w:tblGrid>
      <w:tr w:rsidR="00F17972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:rsidR="00F17972" w:rsidRDefault="007438BF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:rsidR="00F17972" w:rsidRDefault="007438BF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:rsidR="00F17972" w:rsidRDefault="007438BF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:rsidR="00F17972" w:rsidRDefault="007438BF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:rsidR="00F17972" w:rsidRDefault="007438BF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F17972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:rsidR="00F17972" w:rsidRDefault="00F17972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F17972" w:rsidRDefault="007438BF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:rsidR="00F17972" w:rsidRDefault="007438BF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F17972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:rsidR="00F17972" w:rsidRDefault="007438B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F17972">
        <w:trPr>
          <w:trHeight w:val="280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6B344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6B344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</w:tr>
      <w:tr w:rsidR="00F1797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F0148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AA229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02</w:t>
            </w:r>
            <w:r w:rsidR="006B3443">
              <w:rPr>
                <w:rFonts w:ascii="Times New Roman"/>
                <w:sz w:val="20"/>
              </w:rPr>
              <w:t>-03</w:t>
            </w:r>
          </w:p>
        </w:tc>
      </w:tr>
      <w:tr w:rsidR="00F1797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F0148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AA229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</w:t>
            </w:r>
            <w:r w:rsidR="006B3443">
              <w:rPr>
                <w:rFonts w:ascii="Times New Roman"/>
                <w:sz w:val="20"/>
              </w:rPr>
              <w:t>2</w:t>
            </w:r>
          </w:p>
        </w:tc>
      </w:tr>
      <w:tr w:rsidR="00F17972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F17972" w:rsidRDefault="007438B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F17972">
        <w:trPr>
          <w:trHeight w:val="280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F0148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AA229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</w:t>
            </w:r>
            <w:r w:rsidR="006B3443">
              <w:rPr>
                <w:rFonts w:ascii="Times New Roman"/>
                <w:sz w:val="20"/>
              </w:rPr>
              <w:t>4</w:t>
            </w:r>
          </w:p>
        </w:tc>
      </w:tr>
      <w:tr w:rsidR="00F1797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F0148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AA229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</w:tr>
      <w:tr w:rsidR="00F17972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F17972" w:rsidRDefault="007438B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F17972">
        <w:trPr>
          <w:trHeight w:val="549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F0148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AA229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  <w:r w:rsidR="006B3443">
              <w:rPr>
                <w:rFonts w:ascii="Times New Roman"/>
              </w:rPr>
              <w:t>5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6B344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6B344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5</w:t>
            </w:r>
          </w:p>
        </w:tc>
      </w:tr>
      <w:tr w:rsidR="00F1797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6B344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 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6B344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5</w:t>
            </w:r>
          </w:p>
        </w:tc>
      </w:tr>
      <w:tr w:rsidR="00F17972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F1797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F17972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17972">
        <w:trPr>
          <w:trHeight w:val="549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actually administered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AA229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AA229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7</w:t>
            </w:r>
          </w:p>
        </w:tc>
      </w:tr>
      <w:tr w:rsidR="00F1797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AA229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AA229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0</w:t>
            </w:r>
            <w:r w:rsidR="0099741A">
              <w:rPr>
                <w:rFonts w:ascii="Times New Roman"/>
                <w:sz w:val="18"/>
              </w:rPr>
              <w:t>6</w:t>
            </w:r>
          </w:p>
        </w:tc>
      </w:tr>
      <w:tr w:rsidR="00F1797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AA229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AA229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0</w:t>
            </w:r>
            <w:r w:rsidR="0099741A">
              <w:rPr>
                <w:rFonts w:ascii="Times New Roman"/>
                <w:sz w:val="18"/>
              </w:rPr>
              <w:t>6</w:t>
            </w:r>
          </w:p>
        </w:tc>
      </w:tr>
      <w:tr w:rsidR="00F17972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6B344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99741A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</w:tr>
      <w:tr w:rsidR="00F1797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99741A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99741A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06</w:t>
            </w:r>
          </w:p>
        </w:tc>
      </w:tr>
      <w:tr w:rsidR="00F1797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0</w:t>
            </w:r>
            <w:r w:rsidR="0099741A">
              <w:rPr>
                <w:rFonts w:ascii="Times New Roman"/>
                <w:sz w:val="18"/>
              </w:rPr>
              <w:t>6</w:t>
            </w:r>
          </w:p>
        </w:tc>
      </w:tr>
      <w:tr w:rsidR="00F17972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:rsidR="00F17972" w:rsidRDefault="007438BF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  <w:r w:rsidR="0099741A">
              <w:rPr>
                <w:rFonts w:ascii="Times New Roman"/>
              </w:rPr>
              <w:t>6</w:t>
            </w:r>
          </w:p>
        </w:tc>
      </w:tr>
      <w:tr w:rsidR="00F17972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:rsidR="00F17972" w:rsidRDefault="007438BF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99741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Yes 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99741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06 </w:t>
            </w:r>
          </w:p>
        </w:tc>
      </w:tr>
      <w:tr w:rsidR="00F17972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99741A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99741A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</w:tr>
      <w:tr w:rsidR="00F17972">
        <w:trPr>
          <w:trHeight w:val="278"/>
        </w:trPr>
        <w:tc>
          <w:tcPr>
            <w:tcW w:w="1640" w:type="dxa"/>
          </w:tcPr>
          <w:p w:rsidR="00F17972" w:rsidRDefault="007438BF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:rsidR="00F17972" w:rsidRDefault="007438BF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:rsidR="00F17972" w:rsidRDefault="007438BF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:rsidR="00F17972" w:rsidRDefault="00552A9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F17972" w:rsidRDefault="00552A9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</w:t>
            </w:r>
            <w:r w:rsidR="0099741A">
              <w:rPr>
                <w:rFonts w:ascii="Times New Roman"/>
                <w:sz w:val="20"/>
              </w:rPr>
              <w:t>5</w:t>
            </w:r>
          </w:p>
        </w:tc>
      </w:tr>
      <w:tr w:rsidR="00F17972">
        <w:trPr>
          <w:trHeight w:val="280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</w:t>
            </w:r>
            <w:r w:rsidR="0099741A">
              <w:rPr>
                <w:rFonts w:ascii="Times New Roman"/>
                <w:sz w:val="20"/>
              </w:rPr>
              <w:t>7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21210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  <w:r w:rsidR="0021210C">
              <w:rPr>
                <w:rFonts w:ascii="Times New Roman"/>
              </w:rPr>
              <w:t>7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  <w:r w:rsidR="0021210C">
              <w:rPr>
                <w:rFonts w:ascii="Times New Roman"/>
              </w:rPr>
              <w:t>7</w:t>
            </w:r>
          </w:p>
        </w:tc>
      </w:tr>
      <w:tr w:rsidR="00F17972">
        <w:trPr>
          <w:trHeight w:val="549"/>
        </w:trPr>
        <w:tc>
          <w:tcPr>
            <w:tcW w:w="1640" w:type="dxa"/>
          </w:tcPr>
          <w:p w:rsidR="00F17972" w:rsidRDefault="007438BF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:rsidR="00F17972" w:rsidRDefault="007438BF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:rsidR="00F17972" w:rsidRDefault="007438BF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-6</w:t>
            </w:r>
          </w:p>
        </w:tc>
      </w:tr>
      <w:tr w:rsidR="00F17972">
        <w:trPr>
          <w:trHeight w:val="549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21210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Yes 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21210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6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21210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F17972">
            <w:pPr>
              <w:pStyle w:val="TableParagraph"/>
              <w:rPr>
                <w:rFonts w:ascii="Times New Roman"/>
              </w:rPr>
            </w:pPr>
          </w:p>
        </w:tc>
      </w:tr>
    </w:tbl>
    <w:p w:rsidR="00F17972" w:rsidRDefault="007438BF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17972" w:rsidRDefault="00F17972">
      <w:pPr>
        <w:rPr>
          <w:sz w:val="2"/>
          <w:szCs w:val="2"/>
        </w:rPr>
        <w:sectPr w:rsidR="00F17972">
          <w:headerReference w:type="default" r:id="rId8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20"/>
        <w:gridCol w:w="7290"/>
        <w:gridCol w:w="631"/>
        <w:gridCol w:w="720"/>
      </w:tblGrid>
      <w:tr w:rsidR="00F17972">
        <w:trPr>
          <w:trHeight w:val="1593"/>
        </w:trPr>
        <w:tc>
          <w:tcPr>
            <w:tcW w:w="1640" w:type="dxa"/>
          </w:tcPr>
          <w:p w:rsidR="00F17972" w:rsidRDefault="007438BF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:rsidR="00F17972" w:rsidRDefault="007438BF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:rsidR="00F17972" w:rsidRDefault="007438BF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:rsidR="00F17972" w:rsidRDefault="0071473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</w:tcPr>
          <w:p w:rsidR="00F17972" w:rsidRDefault="0071473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7</w:t>
            </w:r>
          </w:p>
        </w:tc>
      </w:tr>
      <w:tr w:rsidR="00F17972">
        <w:trPr>
          <w:trHeight w:val="549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71473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71473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5</w:t>
            </w:r>
          </w:p>
        </w:tc>
      </w:tr>
      <w:tr w:rsidR="00F17972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71473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71473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F17972">
        <w:trPr>
          <w:trHeight w:val="547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71473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71473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F1797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F17972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1797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8</w:t>
            </w:r>
          </w:p>
        </w:tc>
      </w:tr>
      <w:tr w:rsidR="00F17972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F17972" w:rsidRDefault="007438B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F17972">
        <w:trPr>
          <w:trHeight w:val="818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71473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8</w:t>
            </w:r>
          </w:p>
        </w:tc>
      </w:tr>
      <w:tr w:rsidR="00F17972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:rsidR="00F17972" w:rsidRDefault="007438BF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Pr="001067FA" w:rsidRDefault="001067FA">
            <w:pPr>
              <w:pStyle w:val="TableParagraph"/>
              <w:rPr>
                <w:rFonts w:ascii="Times New Roman"/>
                <w:b/>
              </w:rPr>
            </w:pPr>
            <w:r>
              <w:rPr>
                <w:rFonts w:ascii="Times New Roman"/>
              </w:rPr>
              <w:t>08</w:t>
            </w:r>
          </w:p>
        </w:tc>
      </w:tr>
      <w:tr w:rsidR="00F17972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:rsidR="00F17972" w:rsidRDefault="007438BF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1067F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8</w:t>
            </w:r>
          </w:p>
        </w:tc>
      </w:tr>
      <w:tr w:rsidR="00F17972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:rsidR="00F17972" w:rsidRDefault="007438BF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1067F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8</w:t>
            </w:r>
          </w:p>
        </w:tc>
      </w:tr>
      <w:tr w:rsidR="00F17972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:rsidR="00F17972" w:rsidRDefault="007438BF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1067F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1067F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8</w:t>
            </w:r>
          </w:p>
        </w:tc>
      </w:tr>
      <w:tr w:rsidR="00F17972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:rsidR="00F17972" w:rsidRDefault="007438BF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1067F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Yes 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1067F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8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1067F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F17972">
            <w:pPr>
              <w:pStyle w:val="TableParagraph"/>
              <w:rPr>
                <w:rFonts w:ascii="Times New Roman"/>
              </w:rPr>
            </w:pPr>
          </w:p>
        </w:tc>
      </w:tr>
      <w:tr w:rsidR="00F17972">
        <w:trPr>
          <w:trHeight w:val="280"/>
        </w:trPr>
        <w:tc>
          <w:tcPr>
            <w:tcW w:w="1640" w:type="dxa"/>
          </w:tcPr>
          <w:p w:rsidR="00F17972" w:rsidRDefault="007438BF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:rsidR="00F17972" w:rsidRDefault="007438BF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:rsidR="00F17972" w:rsidRDefault="007438BF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:rsidR="00F17972" w:rsidRDefault="001067FA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F17972" w:rsidRDefault="001067FA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8</w:t>
            </w:r>
          </w:p>
        </w:tc>
      </w:tr>
      <w:tr w:rsidR="00F17972">
        <w:trPr>
          <w:trHeight w:val="549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9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1067F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9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  <w:r w:rsidR="001067FA">
              <w:rPr>
                <w:rFonts w:ascii="Times New Roman"/>
              </w:rPr>
              <w:t>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1067F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F17972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8</w:t>
            </w:r>
          </w:p>
        </w:tc>
      </w:tr>
      <w:tr w:rsidR="00F17972">
        <w:trPr>
          <w:trHeight w:val="1086"/>
        </w:trPr>
        <w:tc>
          <w:tcPr>
            <w:tcW w:w="1640" w:type="dxa"/>
          </w:tcPr>
          <w:p w:rsidR="00F17972" w:rsidRDefault="007438BF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:rsidR="00F17972" w:rsidRDefault="007438BF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:rsidR="00F17972" w:rsidRDefault="007438BF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9</w:t>
            </w:r>
          </w:p>
        </w:tc>
      </w:tr>
    </w:tbl>
    <w:p w:rsidR="00F17972" w:rsidRDefault="007438BF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17972" w:rsidRDefault="00F17972">
      <w:pPr>
        <w:rPr>
          <w:sz w:val="2"/>
          <w:szCs w:val="2"/>
        </w:rPr>
        <w:sectPr w:rsidR="00F17972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20"/>
        <w:gridCol w:w="7290"/>
        <w:gridCol w:w="631"/>
        <w:gridCol w:w="720"/>
      </w:tblGrid>
      <w:tr w:rsidR="00F17972">
        <w:trPr>
          <w:trHeight w:val="818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:rsidR="00F17972" w:rsidRDefault="007438BF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7C23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7C23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7C23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7C23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F17972">
        <w:trPr>
          <w:trHeight w:val="817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7C23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7C23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9</w:t>
            </w:r>
          </w:p>
        </w:tc>
      </w:tr>
      <w:tr w:rsidR="00F17972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7C23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7C23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09</w:t>
            </w:r>
          </w:p>
        </w:tc>
      </w:tr>
      <w:tr w:rsidR="00F17972">
        <w:trPr>
          <w:trHeight w:val="549"/>
        </w:trPr>
        <w:tc>
          <w:tcPr>
            <w:tcW w:w="1640" w:type="dxa"/>
          </w:tcPr>
          <w:p w:rsidR="00F17972" w:rsidRDefault="007438BF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:rsidR="00F17972" w:rsidRDefault="007438BF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:rsidR="00F17972" w:rsidRDefault="007438BF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:rsidR="00F17972" w:rsidRDefault="007438BF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F17972">
        <w:trPr>
          <w:trHeight w:val="816"/>
        </w:trPr>
        <w:tc>
          <w:tcPr>
            <w:tcW w:w="1640" w:type="dxa"/>
          </w:tcPr>
          <w:p w:rsidR="00F17972" w:rsidRDefault="007438BF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:rsidR="00F17972" w:rsidRDefault="007438BF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:rsidR="00F17972" w:rsidRDefault="007438BF">
            <w:pPr>
              <w:pStyle w:val="TableParagraph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:rsidR="00F17972" w:rsidRDefault="007438BF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F17972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F17972" w:rsidRDefault="007438BF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F17972">
        <w:trPr>
          <w:trHeight w:val="817"/>
        </w:trPr>
        <w:tc>
          <w:tcPr>
            <w:tcW w:w="1640" w:type="dxa"/>
            <w:vMerge w:val="restart"/>
          </w:tcPr>
          <w:p w:rsidR="00F17972" w:rsidRDefault="007438BF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:rsidR="00F17972" w:rsidRDefault="007438BF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:rsidR="00F17972" w:rsidRDefault="007438BF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F17972" w:rsidRDefault="00552A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F17972" w:rsidRDefault="00D30E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F17972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593"/>
            </w:pPr>
            <w:r>
              <w:t>Discussion of results taking into account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D30E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D30E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F1797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7438BF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Yes 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F1797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F17972" w:rsidRDefault="00F1797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F17972" w:rsidRDefault="007438BF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F17972" w:rsidRDefault="00D30E3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F17972" w:rsidRDefault="00D30E3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</w:t>
            </w:r>
          </w:p>
        </w:tc>
      </w:tr>
      <w:tr w:rsidR="00F17972">
        <w:trPr>
          <w:trHeight w:val="1084"/>
        </w:trPr>
        <w:tc>
          <w:tcPr>
            <w:tcW w:w="1640" w:type="dxa"/>
          </w:tcPr>
          <w:p w:rsidR="00F17972" w:rsidRDefault="007438BF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:rsidR="00F17972" w:rsidRDefault="007438BF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:rsidR="00F17972" w:rsidRDefault="007438BF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izability (external validity) of the trial findings, taking into account</w:t>
            </w:r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:rsidR="00F17972" w:rsidRDefault="007438BF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</w:t>
            </w:r>
          </w:p>
        </w:tc>
        <w:tc>
          <w:tcPr>
            <w:tcW w:w="720" w:type="dxa"/>
          </w:tcPr>
          <w:p w:rsidR="00F17972" w:rsidRDefault="0030475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F17972">
        <w:trPr>
          <w:trHeight w:val="549"/>
        </w:trPr>
        <w:tc>
          <w:tcPr>
            <w:tcW w:w="1640" w:type="dxa"/>
          </w:tcPr>
          <w:p w:rsidR="00F17972" w:rsidRDefault="007438BF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:rsidR="00F17972" w:rsidRDefault="007438BF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:rsidR="00F17972" w:rsidRDefault="007438BF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:rsidR="00F17972" w:rsidRDefault="007438BF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:rsidR="00F17972" w:rsidRDefault="00D30E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</w:tcPr>
          <w:p w:rsidR="00F17972" w:rsidRDefault="00D30E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</w:tbl>
    <w:p w:rsidR="00F17972" w:rsidRDefault="007438BF">
      <w:pPr>
        <w:pStyle w:val="BodyText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17972" w:rsidRDefault="00F17972">
      <w:pPr>
        <w:pStyle w:val="BodyText"/>
        <w:spacing w:before="11"/>
        <w:rPr>
          <w:rFonts w:ascii="Times New Roman"/>
          <w:sz w:val="19"/>
        </w:rPr>
      </w:pPr>
    </w:p>
    <w:p w:rsidR="00F17972" w:rsidRDefault="007438BF">
      <w:pPr>
        <w:pStyle w:val="BodyText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>Des Jarlais, D. C., Lyles, C., Crepaz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nt</w:t>
        </w:r>
        <w:r>
          <w:rPr>
            <w:color w:val="0000FF"/>
            <w:u w:val="single" w:color="0000FF"/>
          </w:rPr>
          <w:t>/</w:t>
        </w:r>
      </w:hyperlink>
    </w:p>
    <w:sectPr w:rsidR="00F17972" w:rsidSect="00F17972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38BF" w:rsidRDefault="007438BF" w:rsidP="00F17972">
      <w:r>
        <w:separator/>
      </w:r>
    </w:p>
  </w:endnote>
  <w:endnote w:type="continuationSeparator" w:id="1">
    <w:p w:rsidR="007438BF" w:rsidRDefault="007438BF" w:rsidP="00F179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38BF" w:rsidRDefault="007438BF" w:rsidP="00F17972">
      <w:r>
        <w:separator/>
      </w:r>
    </w:p>
  </w:footnote>
  <w:footnote w:type="continuationSeparator" w:id="1">
    <w:p w:rsidR="007438BF" w:rsidRDefault="007438BF" w:rsidP="00F1797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7972" w:rsidRDefault="00F17972">
    <w:pPr>
      <w:pStyle w:val="BodyText"/>
      <w:spacing w:line="14" w:lineRule="auto"/>
      <w:rPr>
        <w:sz w:val="20"/>
      </w:rPr>
    </w:pPr>
    <w:r w:rsidRPr="00F17972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:rsidR="00F17972" w:rsidRDefault="007438BF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4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lTrailSpace/>
    <w:shapeLayoutLikeWW8/>
  </w:compat>
  <w:rsids>
    <w:rsidRoot w:val="00F17972"/>
    <w:rsid w:val="001067FA"/>
    <w:rsid w:val="0021210C"/>
    <w:rsid w:val="0030475D"/>
    <w:rsid w:val="00552A9C"/>
    <w:rsid w:val="006B3443"/>
    <w:rsid w:val="00714734"/>
    <w:rsid w:val="007438BF"/>
    <w:rsid w:val="007C231B"/>
    <w:rsid w:val="0099741A"/>
    <w:rsid w:val="00AA2296"/>
    <w:rsid w:val="00D30E30"/>
    <w:rsid w:val="00E45B9E"/>
    <w:rsid w:val="00F01485"/>
    <w:rsid w:val="00F17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1797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F17972"/>
  </w:style>
  <w:style w:type="paragraph" w:styleId="Title">
    <w:name w:val="Title"/>
    <w:basedOn w:val="Normal"/>
    <w:uiPriority w:val="1"/>
    <w:qFormat/>
    <w:rsid w:val="00F17972"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rsid w:val="00F17972"/>
  </w:style>
  <w:style w:type="paragraph" w:customStyle="1" w:styleId="TableParagraph">
    <w:name w:val="Table Paragraph"/>
    <w:basedOn w:val="Normal"/>
    <w:uiPriority w:val="1"/>
    <w:qFormat/>
    <w:rsid w:val="00F17972"/>
  </w:style>
  <w:style w:type="paragraph" w:styleId="BalloonText">
    <w:name w:val="Balloon Text"/>
    <w:basedOn w:val="Normal"/>
    <w:link w:val="BalloonTextChar"/>
    <w:uiPriority w:val="99"/>
    <w:semiHidden/>
    <w:unhideWhenUsed/>
    <w:rsid w:val="00F014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48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7</Words>
  <Characters>654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toshiba</cp:lastModifiedBy>
  <cp:revision>2</cp:revision>
  <dcterms:created xsi:type="dcterms:W3CDTF">2022-06-13T11:23:00Z</dcterms:created>
  <dcterms:modified xsi:type="dcterms:W3CDTF">2022-06-13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6-10T00:00:00Z</vt:filetime>
  </property>
</Properties>
</file>